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276"/>
        <w:gridCol w:w="1275"/>
        <w:gridCol w:w="1276"/>
        <w:gridCol w:w="851"/>
      </w:tblGrid>
      <w:tr w:rsidR="00045F64" w:rsidRPr="00045F64" w:rsidTr="004668D4">
        <w:trPr>
          <w:trHeight w:val="315"/>
        </w:trPr>
        <w:tc>
          <w:tcPr>
            <w:tcW w:w="77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Table S2. Clinicopathologic characteristics of patients with HER2-positive tumors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E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/P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E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+</w:t>
            </w: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/P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E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/P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E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+</w:t>
            </w: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/P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56 (31-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54 (39-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49 (35-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60 (40-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Follow-up time (median, 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8 (0-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1 (4-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5 (3-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7 (4-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682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Race (n,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6 (2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4 (3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43 (6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7 (5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7 (7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0 (7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6 (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1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Insurance (n,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475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63 (9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3 (10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8 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4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Grade (n,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differenti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Poorly differenti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60 (9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1 (8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9 (9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9 (6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Moderately differenti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2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Well differenti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4.6</w:t>
            </w:r>
            <w:r w:rsidRPr="00045F64">
              <w:rPr>
                <w:rFonts w:ascii="MingLiU" w:eastAsia="MingLiU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Tumor size (n,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770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0 (3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1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2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 xml:space="preserve">  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5 (3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6 (4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5 (3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3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2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4 (2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6 (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1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Regional node status (n,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9 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9 (6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5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7 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8 (2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2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6 (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2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TNM stage (n,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135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I-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61 (9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0 (7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7 (7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3 (9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2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Chemotherapy (n,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620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0 (1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1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55 (8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1 (8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0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2 (8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Radiotherapy (n,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344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3 (5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9 (6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6 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5 (3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2 (4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4 (3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4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9 (6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Type of surgery (n,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2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Lump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25 (3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 (2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5 (3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668D4" w:rsidRPr="00045F64" w:rsidTr="004668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Mastectom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37 (56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7 (5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7 (7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8 (57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45F64" w:rsidRPr="00045F64" w:rsidTr="004668D4">
        <w:trPr>
          <w:trHeight w:val="285"/>
        </w:trPr>
        <w:tc>
          <w:tcPr>
            <w:tcW w:w="77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5F64" w:rsidRPr="00045F64" w:rsidRDefault="00045F64" w:rsidP="00045F64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bbreviations: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R2 = h</w:t>
            </w: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uman epidermal growth factor receptor 2;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ER = estrogen rece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r; PR = progesterone receptor</w:t>
            </w:r>
            <w:r w:rsidRPr="00045F64">
              <w:rPr>
                <w:rFonts w:eastAsia="等线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40602A" w:rsidRPr="00045F64" w:rsidRDefault="0040602A" w:rsidP="00045F64">
      <w:pPr>
        <w:spacing w:line="480" w:lineRule="auto"/>
        <w:rPr>
          <w:sz w:val="20"/>
          <w:szCs w:val="20"/>
        </w:rPr>
      </w:pPr>
    </w:p>
    <w:sectPr w:rsidR="0040602A" w:rsidRPr="00045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yNDc3tDQxsDAwMDFW0lEKTi0uzszPAykwrAUA6YpBlywAAAA="/>
  </w:docVars>
  <w:rsids>
    <w:rsidRoot w:val="00045F64"/>
    <w:rsid w:val="00045F64"/>
    <w:rsid w:val="00244B8E"/>
    <w:rsid w:val="0040602A"/>
    <w:rsid w:val="004668D4"/>
    <w:rsid w:val="00B17A2D"/>
    <w:rsid w:val="00C0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402602-A570-4D42-B535-5CB498BEA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4B8E"/>
    <w:pPr>
      <w:widowControl w:val="0"/>
      <w:jc w:val="both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B17A2D"/>
    <w:pPr>
      <w:keepNext/>
      <w:keepLines/>
      <w:spacing w:line="480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7A2D"/>
    <w:pPr>
      <w:keepNext/>
      <w:keepLines/>
      <w:spacing w:line="240" w:lineRule="exact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17A2D"/>
    <w:pPr>
      <w:keepNext/>
      <w:keepLines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semiHidden/>
    <w:rsid w:val="00B17A2D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1Char">
    <w:name w:val="标题 1 Char"/>
    <w:basedOn w:val="a0"/>
    <w:link w:val="1"/>
    <w:uiPriority w:val="9"/>
    <w:rsid w:val="00B17A2D"/>
    <w:rPr>
      <w:rFonts w:ascii="Times New Roman" w:eastAsia="等线" w:hAnsi="Times New Roman" w:cs="Times New Roman"/>
      <w:b/>
      <w:bCs/>
      <w:kern w:val="44"/>
      <w:sz w:val="32"/>
      <w:szCs w:val="44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B17A2D"/>
    <w:pPr>
      <w:spacing w:line="240" w:lineRule="exact"/>
      <w:jc w:val="left"/>
      <w:outlineLvl w:val="0"/>
    </w:pPr>
    <w:rPr>
      <w:rFonts w:eastAsia="宋体" w:cstheme="majorBidi"/>
      <w:bCs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B17A2D"/>
    <w:rPr>
      <w:rFonts w:ascii="Times New Roman" w:eastAsia="宋体" w:hAnsi="Times New Roman" w:cstheme="majorBidi"/>
      <w:bCs/>
      <w:sz w:val="24"/>
      <w:szCs w:val="32"/>
    </w:rPr>
  </w:style>
  <w:style w:type="paragraph" w:styleId="a4">
    <w:name w:val="No Spacing"/>
    <w:aliases w:val="正文-悬挂"/>
    <w:uiPriority w:val="1"/>
    <w:qFormat/>
    <w:rsid w:val="00C06D48"/>
    <w:pPr>
      <w:widowControl w:val="0"/>
      <w:ind w:firstLineChars="200" w:firstLine="200"/>
      <w:jc w:val="both"/>
    </w:pPr>
    <w:rPr>
      <w:rFonts w:ascii="Times New Roman" w:eastAsia="等线" w:hAnsi="Times New Roman" w:cs="Times New Roman"/>
      <w:sz w:val="24"/>
    </w:rPr>
  </w:style>
  <w:style w:type="character" w:customStyle="1" w:styleId="3Char">
    <w:name w:val="标题 3 Char"/>
    <w:basedOn w:val="a0"/>
    <w:link w:val="3"/>
    <w:uiPriority w:val="9"/>
    <w:rsid w:val="00B17A2D"/>
    <w:rPr>
      <w:rFonts w:ascii="Times New Roman" w:eastAsia="等线" w:hAnsi="Times New Roman" w:cs="Times New Roman"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6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u</dc:creator>
  <cp:keywords/>
  <dc:description/>
  <cp:lastModifiedBy>Jin Hu</cp:lastModifiedBy>
  <cp:revision>2</cp:revision>
  <dcterms:created xsi:type="dcterms:W3CDTF">2020-07-15T14:41:00Z</dcterms:created>
  <dcterms:modified xsi:type="dcterms:W3CDTF">2020-07-15T14:44:00Z</dcterms:modified>
</cp:coreProperties>
</file>